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7DCD6" w14:textId="62BA7B82" w:rsidR="00A9708C" w:rsidRPr="00A9708C" w:rsidRDefault="00A9708C" w:rsidP="00A9708C">
      <w:r w:rsidRPr="00A9708C">
        <w:rPr>
          <w:b/>
          <w:bCs/>
        </w:rPr>
        <w:t xml:space="preserve">Supplementary Figure </w:t>
      </w:r>
      <w:r w:rsidR="000316BF">
        <w:rPr>
          <w:b/>
          <w:bCs/>
        </w:rPr>
        <w:t>S</w:t>
      </w:r>
      <w:r w:rsidR="00857D46">
        <w:rPr>
          <w:b/>
          <w:bCs/>
        </w:rPr>
        <w:t>2</w:t>
      </w:r>
      <w:r w:rsidRPr="00A9708C">
        <w:rPr>
          <w:b/>
          <w:bCs/>
        </w:rPr>
        <w:t xml:space="preserve">. </w:t>
      </w:r>
    </w:p>
    <w:p w14:paraId="344F1586" w14:textId="77777777" w:rsidR="0017310B" w:rsidRDefault="0017310B"/>
    <w:p w14:paraId="7AC84092" w14:textId="227ACB7D" w:rsidR="00A9708C" w:rsidRDefault="00857D46">
      <w:r w:rsidRPr="00857D46">
        <w:rPr>
          <w:noProof/>
        </w:rPr>
        <w:drawing>
          <wp:inline distT="0" distB="0" distL="0" distR="0" wp14:anchorId="5BDD3561" wp14:editId="2AE6EA08">
            <wp:extent cx="5295900" cy="3276600"/>
            <wp:effectExtent l="0" t="0" r="0" b="0"/>
            <wp:docPr id="1497730835" name="Picture 1" descr="A collage of images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730835" name="Picture 1" descr="A collage of images of cell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FBBEF" w14:textId="397EBC10" w:rsidR="00A9708C" w:rsidRDefault="000316BF">
      <w:r w:rsidRPr="000316B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D218FF" wp14:editId="2620A62F">
                <wp:simplePos x="0" y="0"/>
                <wp:positionH relativeFrom="column">
                  <wp:posOffset>-364067</wp:posOffset>
                </wp:positionH>
                <wp:positionV relativeFrom="paragraph">
                  <wp:posOffset>318558</wp:posOffset>
                </wp:positionV>
                <wp:extent cx="6773334" cy="769441"/>
                <wp:effectExtent l="0" t="0" r="0" b="0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3334" cy="76944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21EF6B" w14:textId="77777777" w:rsidR="000316BF" w:rsidRPr="000316BF" w:rsidRDefault="000316BF" w:rsidP="008C3E39">
                            <w:pPr>
                              <w:wordWrap w:val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ary Figure S2. Subcellular localization of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cNADP-ME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genes expressed in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. thaliana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Pr="000316B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o identify subcellular localizations of ice plant </w:t>
                            </w:r>
                            <w:r w:rsidRPr="000316BF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cNADP-ME1</w:t>
                            </w:r>
                            <w:r w:rsidRPr="000316B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gene in A. </w:t>
                            </w:r>
                            <w:r w:rsidRPr="000316BF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haliana.</w:t>
                            </w:r>
                            <w:r w:rsidRPr="000316B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316BF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grobacterium</w:t>
                            </w:r>
                            <w:r w:rsidRPr="000316B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harboring 35S::sGFP (EV control) and </w:t>
                            </w:r>
                            <w:r w:rsidRPr="000316BF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5S::McNADP-ME1-sGFP</w:t>
                            </w:r>
                            <w:r w:rsidRPr="000316B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was transformed into </w:t>
                            </w:r>
                            <w:r w:rsidRPr="000316BF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. thaliana</w:t>
                            </w:r>
                            <w:r w:rsidRPr="000316B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nd subcellular localization was determined by confocal microscopy. Bar = 20 </w:t>
                            </w:r>
                            <w:r w:rsidRPr="000316BF">
                              <w:rPr>
                                <w:rFonts w:ascii="Arial" w:hAnsi="Arial" w:cs="Arial"/>
                                <w:color w:val="282828"/>
                                <w:kern w:val="24"/>
                                <w:sz w:val="22"/>
                                <w:szCs w:val="22"/>
                              </w:rPr>
                              <w:t>μm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8D218FF" id="_x0000_t202" coordsize="21600,21600" o:spt="202" path="m,l,21600r21600,l21600,xe">
                <v:stroke joinstyle="miter"/>
                <v:path gradientshapeok="t" o:connecttype="rect"/>
              </v:shapetype>
              <v:shape id="TextBox 15" o:spid="_x0000_s1026" type="#_x0000_t202" style="position:absolute;margin-left:-28.65pt;margin-top:25.1pt;width:533.35pt;height:60.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" filled="f" stroked="f">
                <v:textbox style="mso-fit-shape-to-text:t">
                  <w:txbxContent>
                    <w:p w14:paraId="0321EF6B" w14:textId="77777777" w:rsidR="000316BF" w:rsidRPr="000316BF" w:rsidRDefault="000316BF" w:rsidP="008C3E39">
                      <w:pPr>
                        <w:wordWrap w:val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ary Figure S2. Subcellular localization of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McNADP-ME1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genes expressed in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. thaliana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</w:t>
                      </w:r>
                      <w:r w:rsidRPr="000316BF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o identify subcellular localizations of ice plant </w:t>
                      </w:r>
                      <w:r w:rsidRPr="000316BF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McNADP-ME1</w:t>
                      </w:r>
                      <w:r w:rsidRPr="000316BF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gene in A. </w:t>
                      </w:r>
                      <w:r w:rsidRPr="000316BF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thaliana.</w:t>
                      </w:r>
                      <w:r w:rsidRPr="000316BF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0316BF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grobacterium</w:t>
                      </w:r>
                      <w:r w:rsidRPr="000316BF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harboring 35S::sGFP (EV control) and </w:t>
                      </w:r>
                      <w:r w:rsidRPr="000316BF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35S::McNADP-ME1-sGFP</w:t>
                      </w:r>
                      <w:r w:rsidRPr="000316BF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was transformed into </w:t>
                      </w:r>
                      <w:r w:rsidRPr="000316BF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. thaliana</w:t>
                      </w:r>
                      <w:r w:rsidRPr="000316BF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nd subcellular localization was determined by confocal microscopy. Bar = 20 </w:t>
                      </w:r>
                      <w:r w:rsidRPr="000316BF">
                        <w:rPr>
                          <w:rFonts w:ascii="Arial" w:hAnsi="Arial" w:cs="Arial"/>
                          <w:color w:val="282828"/>
                          <w:kern w:val="24"/>
                          <w:sz w:val="22"/>
                          <w:szCs w:val="22"/>
                        </w:rPr>
                        <w:t>μm.</w:t>
                      </w:r>
                    </w:p>
                  </w:txbxContent>
                </v:textbox>
              </v:shape>
            </w:pict>
          </mc:Fallback>
        </mc:AlternateContent>
      </w:r>
    </w:p>
    <w:p w14:paraId="758FA53A" w14:textId="3743A787" w:rsidR="00A9708C" w:rsidRDefault="00A9708C"/>
    <w:sectPr w:rsidR="00A9708C" w:rsidSect="00E20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08C"/>
    <w:rsid w:val="0000087E"/>
    <w:rsid w:val="000016A7"/>
    <w:rsid w:val="00007716"/>
    <w:rsid w:val="00007DD0"/>
    <w:rsid w:val="000103F9"/>
    <w:rsid w:val="000107E0"/>
    <w:rsid w:val="00010DC1"/>
    <w:rsid w:val="00011527"/>
    <w:rsid w:val="0001221C"/>
    <w:rsid w:val="000144D5"/>
    <w:rsid w:val="000167E9"/>
    <w:rsid w:val="00016996"/>
    <w:rsid w:val="00016CDB"/>
    <w:rsid w:val="00017E65"/>
    <w:rsid w:val="00021807"/>
    <w:rsid w:val="000246F8"/>
    <w:rsid w:val="00024A28"/>
    <w:rsid w:val="0002645D"/>
    <w:rsid w:val="00027399"/>
    <w:rsid w:val="00030371"/>
    <w:rsid w:val="00030C42"/>
    <w:rsid w:val="000316BF"/>
    <w:rsid w:val="00031FE9"/>
    <w:rsid w:val="00032112"/>
    <w:rsid w:val="00032368"/>
    <w:rsid w:val="000353BC"/>
    <w:rsid w:val="00037049"/>
    <w:rsid w:val="0003746C"/>
    <w:rsid w:val="000428D8"/>
    <w:rsid w:val="00044431"/>
    <w:rsid w:val="00044A27"/>
    <w:rsid w:val="00045388"/>
    <w:rsid w:val="00046C4C"/>
    <w:rsid w:val="000513D2"/>
    <w:rsid w:val="00052BC3"/>
    <w:rsid w:val="00053B6C"/>
    <w:rsid w:val="00057E3A"/>
    <w:rsid w:val="000640C4"/>
    <w:rsid w:val="00064557"/>
    <w:rsid w:val="0006507E"/>
    <w:rsid w:val="00065BD2"/>
    <w:rsid w:val="0006705D"/>
    <w:rsid w:val="000677E0"/>
    <w:rsid w:val="00067C15"/>
    <w:rsid w:val="000717CF"/>
    <w:rsid w:val="00072CCB"/>
    <w:rsid w:val="0007349A"/>
    <w:rsid w:val="00075C83"/>
    <w:rsid w:val="00077A95"/>
    <w:rsid w:val="00080331"/>
    <w:rsid w:val="00081A53"/>
    <w:rsid w:val="00084C7E"/>
    <w:rsid w:val="0008532E"/>
    <w:rsid w:val="00090A18"/>
    <w:rsid w:val="000914D8"/>
    <w:rsid w:val="00094D9A"/>
    <w:rsid w:val="0009511D"/>
    <w:rsid w:val="00096490"/>
    <w:rsid w:val="00097B6F"/>
    <w:rsid w:val="000A18C0"/>
    <w:rsid w:val="000A1B12"/>
    <w:rsid w:val="000A5AC9"/>
    <w:rsid w:val="000A62DF"/>
    <w:rsid w:val="000A793D"/>
    <w:rsid w:val="000B185A"/>
    <w:rsid w:val="000B3D58"/>
    <w:rsid w:val="000B7202"/>
    <w:rsid w:val="000C1591"/>
    <w:rsid w:val="000C1886"/>
    <w:rsid w:val="000C2884"/>
    <w:rsid w:val="000C292C"/>
    <w:rsid w:val="000C3797"/>
    <w:rsid w:val="000C43B0"/>
    <w:rsid w:val="000C4C06"/>
    <w:rsid w:val="000C6743"/>
    <w:rsid w:val="000C67F4"/>
    <w:rsid w:val="000C6986"/>
    <w:rsid w:val="000D0085"/>
    <w:rsid w:val="000D2D80"/>
    <w:rsid w:val="000D3C2A"/>
    <w:rsid w:val="000D404B"/>
    <w:rsid w:val="000D5F90"/>
    <w:rsid w:val="000D6E8D"/>
    <w:rsid w:val="000D7975"/>
    <w:rsid w:val="000E16E6"/>
    <w:rsid w:val="000E18FE"/>
    <w:rsid w:val="000E1D0B"/>
    <w:rsid w:val="000E60C2"/>
    <w:rsid w:val="000F0100"/>
    <w:rsid w:val="000F0748"/>
    <w:rsid w:val="000F3482"/>
    <w:rsid w:val="000F3BBD"/>
    <w:rsid w:val="000F714B"/>
    <w:rsid w:val="000F781C"/>
    <w:rsid w:val="0010002A"/>
    <w:rsid w:val="00101FA3"/>
    <w:rsid w:val="0010383F"/>
    <w:rsid w:val="00104489"/>
    <w:rsid w:val="00105744"/>
    <w:rsid w:val="00106897"/>
    <w:rsid w:val="00111AAC"/>
    <w:rsid w:val="00113105"/>
    <w:rsid w:val="00115DE1"/>
    <w:rsid w:val="00117768"/>
    <w:rsid w:val="00117D53"/>
    <w:rsid w:val="001200F7"/>
    <w:rsid w:val="00122675"/>
    <w:rsid w:val="00123E5F"/>
    <w:rsid w:val="00124CC2"/>
    <w:rsid w:val="0012666F"/>
    <w:rsid w:val="00127928"/>
    <w:rsid w:val="00131E61"/>
    <w:rsid w:val="00133F4C"/>
    <w:rsid w:val="00134A9D"/>
    <w:rsid w:val="00136069"/>
    <w:rsid w:val="00136753"/>
    <w:rsid w:val="001379D0"/>
    <w:rsid w:val="00140F8E"/>
    <w:rsid w:val="001413BB"/>
    <w:rsid w:val="001446B0"/>
    <w:rsid w:val="00146204"/>
    <w:rsid w:val="001539AD"/>
    <w:rsid w:val="00154C2A"/>
    <w:rsid w:val="00155ACA"/>
    <w:rsid w:val="00156FEE"/>
    <w:rsid w:val="00161EEE"/>
    <w:rsid w:val="0016268E"/>
    <w:rsid w:val="00165707"/>
    <w:rsid w:val="00165BCA"/>
    <w:rsid w:val="001669E7"/>
    <w:rsid w:val="001676F5"/>
    <w:rsid w:val="00170171"/>
    <w:rsid w:val="00170CCD"/>
    <w:rsid w:val="00171F31"/>
    <w:rsid w:val="00172603"/>
    <w:rsid w:val="0017310B"/>
    <w:rsid w:val="00174D83"/>
    <w:rsid w:val="00174F1B"/>
    <w:rsid w:val="0017600E"/>
    <w:rsid w:val="00176358"/>
    <w:rsid w:val="001774D5"/>
    <w:rsid w:val="00181CEC"/>
    <w:rsid w:val="00182827"/>
    <w:rsid w:val="00182DAC"/>
    <w:rsid w:val="00184183"/>
    <w:rsid w:val="001841FE"/>
    <w:rsid w:val="0018714C"/>
    <w:rsid w:val="00190BE2"/>
    <w:rsid w:val="00194498"/>
    <w:rsid w:val="00196B42"/>
    <w:rsid w:val="001970ED"/>
    <w:rsid w:val="00197BCE"/>
    <w:rsid w:val="001A15F3"/>
    <w:rsid w:val="001A1F2A"/>
    <w:rsid w:val="001A2342"/>
    <w:rsid w:val="001A29D6"/>
    <w:rsid w:val="001A2BB0"/>
    <w:rsid w:val="001A33B8"/>
    <w:rsid w:val="001B22D5"/>
    <w:rsid w:val="001B4A81"/>
    <w:rsid w:val="001C04A2"/>
    <w:rsid w:val="001C2DB9"/>
    <w:rsid w:val="001C3954"/>
    <w:rsid w:val="001C3C8F"/>
    <w:rsid w:val="001C4030"/>
    <w:rsid w:val="001C5B7B"/>
    <w:rsid w:val="001C5D07"/>
    <w:rsid w:val="001C6E3F"/>
    <w:rsid w:val="001D0022"/>
    <w:rsid w:val="001D106D"/>
    <w:rsid w:val="001D3A29"/>
    <w:rsid w:val="001D4455"/>
    <w:rsid w:val="001D4C65"/>
    <w:rsid w:val="001D5312"/>
    <w:rsid w:val="001D6A83"/>
    <w:rsid w:val="001E3DD2"/>
    <w:rsid w:val="001E4EDE"/>
    <w:rsid w:val="001E736A"/>
    <w:rsid w:val="001F2052"/>
    <w:rsid w:val="001F7448"/>
    <w:rsid w:val="00201F7A"/>
    <w:rsid w:val="002026A0"/>
    <w:rsid w:val="00202BED"/>
    <w:rsid w:val="00203248"/>
    <w:rsid w:val="0020438C"/>
    <w:rsid w:val="00204AAC"/>
    <w:rsid w:val="0020724A"/>
    <w:rsid w:val="002115F8"/>
    <w:rsid w:val="00216557"/>
    <w:rsid w:val="002165A1"/>
    <w:rsid w:val="00217726"/>
    <w:rsid w:val="0022257E"/>
    <w:rsid w:val="00222607"/>
    <w:rsid w:val="00222861"/>
    <w:rsid w:val="0022444F"/>
    <w:rsid w:val="00224665"/>
    <w:rsid w:val="0022492E"/>
    <w:rsid w:val="0023002F"/>
    <w:rsid w:val="00235258"/>
    <w:rsid w:val="00235CC2"/>
    <w:rsid w:val="002362EA"/>
    <w:rsid w:val="00240EE0"/>
    <w:rsid w:val="00241BAD"/>
    <w:rsid w:val="002425E6"/>
    <w:rsid w:val="00243936"/>
    <w:rsid w:val="00243E39"/>
    <w:rsid w:val="002464C4"/>
    <w:rsid w:val="002500D5"/>
    <w:rsid w:val="00251D1A"/>
    <w:rsid w:val="00252630"/>
    <w:rsid w:val="002556CC"/>
    <w:rsid w:val="0025571D"/>
    <w:rsid w:val="00263C33"/>
    <w:rsid w:val="0026698C"/>
    <w:rsid w:val="00271A09"/>
    <w:rsid w:val="002727CB"/>
    <w:rsid w:val="00273ECE"/>
    <w:rsid w:val="0027421D"/>
    <w:rsid w:val="002830D9"/>
    <w:rsid w:val="00283242"/>
    <w:rsid w:val="00284483"/>
    <w:rsid w:val="002866FB"/>
    <w:rsid w:val="00286AD9"/>
    <w:rsid w:val="002874AE"/>
    <w:rsid w:val="00287A26"/>
    <w:rsid w:val="00292FF8"/>
    <w:rsid w:val="00293187"/>
    <w:rsid w:val="00295E75"/>
    <w:rsid w:val="00297ED9"/>
    <w:rsid w:val="002A1B8B"/>
    <w:rsid w:val="002A3AAE"/>
    <w:rsid w:val="002A3C30"/>
    <w:rsid w:val="002A4D1A"/>
    <w:rsid w:val="002A66DC"/>
    <w:rsid w:val="002A7038"/>
    <w:rsid w:val="002A7B82"/>
    <w:rsid w:val="002A7B90"/>
    <w:rsid w:val="002B3151"/>
    <w:rsid w:val="002B46D2"/>
    <w:rsid w:val="002B4BCF"/>
    <w:rsid w:val="002B4D77"/>
    <w:rsid w:val="002C2349"/>
    <w:rsid w:val="002C497C"/>
    <w:rsid w:val="002C7CB7"/>
    <w:rsid w:val="002D3032"/>
    <w:rsid w:val="002D3180"/>
    <w:rsid w:val="002D5689"/>
    <w:rsid w:val="002E0B77"/>
    <w:rsid w:val="002E68D2"/>
    <w:rsid w:val="002E6D4C"/>
    <w:rsid w:val="002F06FE"/>
    <w:rsid w:val="002F454F"/>
    <w:rsid w:val="002F60AC"/>
    <w:rsid w:val="002F66B1"/>
    <w:rsid w:val="002F71C9"/>
    <w:rsid w:val="00303968"/>
    <w:rsid w:val="00304AD9"/>
    <w:rsid w:val="003073B0"/>
    <w:rsid w:val="00314599"/>
    <w:rsid w:val="00316D67"/>
    <w:rsid w:val="0031705B"/>
    <w:rsid w:val="00320338"/>
    <w:rsid w:val="00321D8B"/>
    <w:rsid w:val="00323124"/>
    <w:rsid w:val="00323A02"/>
    <w:rsid w:val="003362A7"/>
    <w:rsid w:val="00337F31"/>
    <w:rsid w:val="00341F91"/>
    <w:rsid w:val="0034488E"/>
    <w:rsid w:val="00344E33"/>
    <w:rsid w:val="0035017C"/>
    <w:rsid w:val="00351FBC"/>
    <w:rsid w:val="00354FE0"/>
    <w:rsid w:val="00355442"/>
    <w:rsid w:val="003565FB"/>
    <w:rsid w:val="0035665F"/>
    <w:rsid w:val="0036361A"/>
    <w:rsid w:val="0036425A"/>
    <w:rsid w:val="00365B5A"/>
    <w:rsid w:val="00367964"/>
    <w:rsid w:val="003716AB"/>
    <w:rsid w:val="00371EA7"/>
    <w:rsid w:val="00373BFE"/>
    <w:rsid w:val="0037480B"/>
    <w:rsid w:val="003760EA"/>
    <w:rsid w:val="00381115"/>
    <w:rsid w:val="003824B3"/>
    <w:rsid w:val="0038351F"/>
    <w:rsid w:val="00383F24"/>
    <w:rsid w:val="00386DE5"/>
    <w:rsid w:val="00390406"/>
    <w:rsid w:val="00393295"/>
    <w:rsid w:val="00393B0D"/>
    <w:rsid w:val="0039458F"/>
    <w:rsid w:val="0039496F"/>
    <w:rsid w:val="00396189"/>
    <w:rsid w:val="00396F6D"/>
    <w:rsid w:val="003974E9"/>
    <w:rsid w:val="00397F41"/>
    <w:rsid w:val="003A05DF"/>
    <w:rsid w:val="003A0803"/>
    <w:rsid w:val="003A1B86"/>
    <w:rsid w:val="003B0D7B"/>
    <w:rsid w:val="003B4F10"/>
    <w:rsid w:val="003B58ED"/>
    <w:rsid w:val="003C0FEA"/>
    <w:rsid w:val="003C2AFA"/>
    <w:rsid w:val="003C63FF"/>
    <w:rsid w:val="003D1584"/>
    <w:rsid w:val="003D15DD"/>
    <w:rsid w:val="003D43A6"/>
    <w:rsid w:val="003D45DF"/>
    <w:rsid w:val="003D5487"/>
    <w:rsid w:val="003D6030"/>
    <w:rsid w:val="003E177A"/>
    <w:rsid w:val="003F1AB1"/>
    <w:rsid w:val="003F216F"/>
    <w:rsid w:val="003F5E1A"/>
    <w:rsid w:val="003F644B"/>
    <w:rsid w:val="003F70A7"/>
    <w:rsid w:val="00406333"/>
    <w:rsid w:val="00407C07"/>
    <w:rsid w:val="00410ABC"/>
    <w:rsid w:val="00414687"/>
    <w:rsid w:val="00414FDD"/>
    <w:rsid w:val="004164AB"/>
    <w:rsid w:val="00423ADF"/>
    <w:rsid w:val="00423CC1"/>
    <w:rsid w:val="0042503C"/>
    <w:rsid w:val="004304C2"/>
    <w:rsid w:val="00432CDB"/>
    <w:rsid w:val="00434685"/>
    <w:rsid w:val="00435B96"/>
    <w:rsid w:val="00435DF5"/>
    <w:rsid w:val="00436CC8"/>
    <w:rsid w:val="00437A16"/>
    <w:rsid w:val="00440498"/>
    <w:rsid w:val="0044108D"/>
    <w:rsid w:val="0044194B"/>
    <w:rsid w:val="00441B45"/>
    <w:rsid w:val="00444049"/>
    <w:rsid w:val="00445767"/>
    <w:rsid w:val="00447116"/>
    <w:rsid w:val="004526E7"/>
    <w:rsid w:val="00452C3A"/>
    <w:rsid w:val="00454B26"/>
    <w:rsid w:val="00460347"/>
    <w:rsid w:val="00465503"/>
    <w:rsid w:val="0046688D"/>
    <w:rsid w:val="00466D73"/>
    <w:rsid w:val="004756AA"/>
    <w:rsid w:val="004775A1"/>
    <w:rsid w:val="00477764"/>
    <w:rsid w:val="00477A00"/>
    <w:rsid w:val="00480768"/>
    <w:rsid w:val="00481C35"/>
    <w:rsid w:val="0048379A"/>
    <w:rsid w:val="004842D4"/>
    <w:rsid w:val="00484DE9"/>
    <w:rsid w:val="00485691"/>
    <w:rsid w:val="0048581B"/>
    <w:rsid w:val="00486ACA"/>
    <w:rsid w:val="0049098F"/>
    <w:rsid w:val="004932E9"/>
    <w:rsid w:val="0049450A"/>
    <w:rsid w:val="00494EDA"/>
    <w:rsid w:val="00497686"/>
    <w:rsid w:val="00497D4E"/>
    <w:rsid w:val="004A0C26"/>
    <w:rsid w:val="004A2FA0"/>
    <w:rsid w:val="004A614E"/>
    <w:rsid w:val="004A6248"/>
    <w:rsid w:val="004B1D23"/>
    <w:rsid w:val="004B2046"/>
    <w:rsid w:val="004B2168"/>
    <w:rsid w:val="004B23FF"/>
    <w:rsid w:val="004B5348"/>
    <w:rsid w:val="004C28A2"/>
    <w:rsid w:val="004C458E"/>
    <w:rsid w:val="004C4656"/>
    <w:rsid w:val="004C67E5"/>
    <w:rsid w:val="004C6AF3"/>
    <w:rsid w:val="004D0290"/>
    <w:rsid w:val="004D1D31"/>
    <w:rsid w:val="004D429F"/>
    <w:rsid w:val="004D4B7C"/>
    <w:rsid w:val="004D5A7B"/>
    <w:rsid w:val="004D5FAC"/>
    <w:rsid w:val="004D6D43"/>
    <w:rsid w:val="004E03D7"/>
    <w:rsid w:val="004E0D3C"/>
    <w:rsid w:val="004E2AA8"/>
    <w:rsid w:val="004E3CED"/>
    <w:rsid w:val="004E5673"/>
    <w:rsid w:val="004F05C8"/>
    <w:rsid w:val="004F2402"/>
    <w:rsid w:val="004F31A3"/>
    <w:rsid w:val="004F498D"/>
    <w:rsid w:val="004F793C"/>
    <w:rsid w:val="005013F1"/>
    <w:rsid w:val="00503F9A"/>
    <w:rsid w:val="00505345"/>
    <w:rsid w:val="005144C9"/>
    <w:rsid w:val="00514F21"/>
    <w:rsid w:val="00520B78"/>
    <w:rsid w:val="00520E9D"/>
    <w:rsid w:val="005255E6"/>
    <w:rsid w:val="0052772D"/>
    <w:rsid w:val="00527926"/>
    <w:rsid w:val="00527B5B"/>
    <w:rsid w:val="00535B0A"/>
    <w:rsid w:val="00535EC7"/>
    <w:rsid w:val="00536E4C"/>
    <w:rsid w:val="00541C3F"/>
    <w:rsid w:val="00541E1E"/>
    <w:rsid w:val="00542A21"/>
    <w:rsid w:val="00542DF8"/>
    <w:rsid w:val="0054376D"/>
    <w:rsid w:val="00546958"/>
    <w:rsid w:val="005538B5"/>
    <w:rsid w:val="00556517"/>
    <w:rsid w:val="00557686"/>
    <w:rsid w:val="00557CEC"/>
    <w:rsid w:val="0056025A"/>
    <w:rsid w:val="0056055F"/>
    <w:rsid w:val="00561B75"/>
    <w:rsid w:val="00563197"/>
    <w:rsid w:val="0056521C"/>
    <w:rsid w:val="00566829"/>
    <w:rsid w:val="005670C1"/>
    <w:rsid w:val="00567A40"/>
    <w:rsid w:val="00567F2A"/>
    <w:rsid w:val="00570811"/>
    <w:rsid w:val="00571C6F"/>
    <w:rsid w:val="0057401A"/>
    <w:rsid w:val="00574A42"/>
    <w:rsid w:val="0057563A"/>
    <w:rsid w:val="0057580B"/>
    <w:rsid w:val="00575BFF"/>
    <w:rsid w:val="00575DC4"/>
    <w:rsid w:val="00577DC3"/>
    <w:rsid w:val="00581744"/>
    <w:rsid w:val="00582050"/>
    <w:rsid w:val="00584D39"/>
    <w:rsid w:val="00584E46"/>
    <w:rsid w:val="00590206"/>
    <w:rsid w:val="005910B9"/>
    <w:rsid w:val="005918D5"/>
    <w:rsid w:val="00592C92"/>
    <w:rsid w:val="00593076"/>
    <w:rsid w:val="00594951"/>
    <w:rsid w:val="00595433"/>
    <w:rsid w:val="00595735"/>
    <w:rsid w:val="00595997"/>
    <w:rsid w:val="00596486"/>
    <w:rsid w:val="005977BE"/>
    <w:rsid w:val="005A134B"/>
    <w:rsid w:val="005A20B7"/>
    <w:rsid w:val="005A2AF3"/>
    <w:rsid w:val="005A3ACF"/>
    <w:rsid w:val="005A3F7F"/>
    <w:rsid w:val="005A5910"/>
    <w:rsid w:val="005A75AE"/>
    <w:rsid w:val="005B3B00"/>
    <w:rsid w:val="005B50A0"/>
    <w:rsid w:val="005B623C"/>
    <w:rsid w:val="005B7105"/>
    <w:rsid w:val="005C2A20"/>
    <w:rsid w:val="005C5173"/>
    <w:rsid w:val="005C6C5D"/>
    <w:rsid w:val="005D0033"/>
    <w:rsid w:val="005D04DB"/>
    <w:rsid w:val="005D135A"/>
    <w:rsid w:val="005D5931"/>
    <w:rsid w:val="005D7AAF"/>
    <w:rsid w:val="005E063A"/>
    <w:rsid w:val="005E13DB"/>
    <w:rsid w:val="005E38A9"/>
    <w:rsid w:val="005E3D47"/>
    <w:rsid w:val="005E479D"/>
    <w:rsid w:val="005E4BF9"/>
    <w:rsid w:val="005E67EE"/>
    <w:rsid w:val="005F0C55"/>
    <w:rsid w:val="005F1EA2"/>
    <w:rsid w:val="005F3AF3"/>
    <w:rsid w:val="005F495D"/>
    <w:rsid w:val="005F78C3"/>
    <w:rsid w:val="00600196"/>
    <w:rsid w:val="006003D6"/>
    <w:rsid w:val="0060366E"/>
    <w:rsid w:val="00604AD4"/>
    <w:rsid w:val="00605380"/>
    <w:rsid w:val="006135C1"/>
    <w:rsid w:val="0061390C"/>
    <w:rsid w:val="00616F98"/>
    <w:rsid w:val="00623EBE"/>
    <w:rsid w:val="006242F0"/>
    <w:rsid w:val="00625A2A"/>
    <w:rsid w:val="00626D1D"/>
    <w:rsid w:val="00627297"/>
    <w:rsid w:val="006274D4"/>
    <w:rsid w:val="00630DC3"/>
    <w:rsid w:val="00630DD0"/>
    <w:rsid w:val="0064271A"/>
    <w:rsid w:val="0064370A"/>
    <w:rsid w:val="00643D8D"/>
    <w:rsid w:val="00643EA5"/>
    <w:rsid w:val="006443F5"/>
    <w:rsid w:val="00646A1C"/>
    <w:rsid w:val="006478E1"/>
    <w:rsid w:val="00653784"/>
    <w:rsid w:val="00654B69"/>
    <w:rsid w:val="00654EB2"/>
    <w:rsid w:val="00660898"/>
    <w:rsid w:val="00660FC6"/>
    <w:rsid w:val="00663D72"/>
    <w:rsid w:val="006643F6"/>
    <w:rsid w:val="006646D9"/>
    <w:rsid w:val="00665A24"/>
    <w:rsid w:val="006667D6"/>
    <w:rsid w:val="006719EA"/>
    <w:rsid w:val="006720E6"/>
    <w:rsid w:val="00673F6F"/>
    <w:rsid w:val="00675AB8"/>
    <w:rsid w:val="00682300"/>
    <w:rsid w:val="00683007"/>
    <w:rsid w:val="00685074"/>
    <w:rsid w:val="00690B25"/>
    <w:rsid w:val="006926E8"/>
    <w:rsid w:val="00693E4F"/>
    <w:rsid w:val="006947C1"/>
    <w:rsid w:val="00694E12"/>
    <w:rsid w:val="00696927"/>
    <w:rsid w:val="006A0A54"/>
    <w:rsid w:val="006A3677"/>
    <w:rsid w:val="006A3832"/>
    <w:rsid w:val="006A5892"/>
    <w:rsid w:val="006A7173"/>
    <w:rsid w:val="006A7BC9"/>
    <w:rsid w:val="006B00D2"/>
    <w:rsid w:val="006B05C1"/>
    <w:rsid w:val="006B1218"/>
    <w:rsid w:val="006B4265"/>
    <w:rsid w:val="006B6CC1"/>
    <w:rsid w:val="006B73A6"/>
    <w:rsid w:val="006B7C21"/>
    <w:rsid w:val="006C0084"/>
    <w:rsid w:val="006C09F4"/>
    <w:rsid w:val="006C1504"/>
    <w:rsid w:val="006C3432"/>
    <w:rsid w:val="006C6B1C"/>
    <w:rsid w:val="006C6C0D"/>
    <w:rsid w:val="006C7013"/>
    <w:rsid w:val="006C7A76"/>
    <w:rsid w:val="006D43E7"/>
    <w:rsid w:val="006D5EB4"/>
    <w:rsid w:val="006D6CE7"/>
    <w:rsid w:val="006D768F"/>
    <w:rsid w:val="006D7852"/>
    <w:rsid w:val="006E143F"/>
    <w:rsid w:val="006E1966"/>
    <w:rsid w:val="006E2186"/>
    <w:rsid w:val="006E22AC"/>
    <w:rsid w:val="006E56BE"/>
    <w:rsid w:val="006E6C4A"/>
    <w:rsid w:val="006E7B0D"/>
    <w:rsid w:val="006F39F6"/>
    <w:rsid w:val="006F47CD"/>
    <w:rsid w:val="006F5455"/>
    <w:rsid w:val="006F7D5E"/>
    <w:rsid w:val="00700C1D"/>
    <w:rsid w:val="00700DAA"/>
    <w:rsid w:val="00706BF3"/>
    <w:rsid w:val="007105E5"/>
    <w:rsid w:val="00711163"/>
    <w:rsid w:val="00714739"/>
    <w:rsid w:val="0071509C"/>
    <w:rsid w:val="00716307"/>
    <w:rsid w:val="007168EF"/>
    <w:rsid w:val="00717429"/>
    <w:rsid w:val="00717749"/>
    <w:rsid w:val="00722B6F"/>
    <w:rsid w:val="00723278"/>
    <w:rsid w:val="007261ED"/>
    <w:rsid w:val="00726570"/>
    <w:rsid w:val="007322FD"/>
    <w:rsid w:val="00733E6C"/>
    <w:rsid w:val="00734185"/>
    <w:rsid w:val="00741D2E"/>
    <w:rsid w:val="00742928"/>
    <w:rsid w:val="00743B8D"/>
    <w:rsid w:val="00743C03"/>
    <w:rsid w:val="0074552A"/>
    <w:rsid w:val="007455A2"/>
    <w:rsid w:val="007457DF"/>
    <w:rsid w:val="007457FA"/>
    <w:rsid w:val="0075216E"/>
    <w:rsid w:val="007559F6"/>
    <w:rsid w:val="00756119"/>
    <w:rsid w:val="007608B6"/>
    <w:rsid w:val="00762065"/>
    <w:rsid w:val="00763CC3"/>
    <w:rsid w:val="00766E1B"/>
    <w:rsid w:val="0076747E"/>
    <w:rsid w:val="00767A17"/>
    <w:rsid w:val="00771766"/>
    <w:rsid w:val="00772BA4"/>
    <w:rsid w:val="00775299"/>
    <w:rsid w:val="00775CF6"/>
    <w:rsid w:val="007767B7"/>
    <w:rsid w:val="00776F9B"/>
    <w:rsid w:val="00777792"/>
    <w:rsid w:val="00781D11"/>
    <w:rsid w:val="00783166"/>
    <w:rsid w:val="00783B92"/>
    <w:rsid w:val="00783E8B"/>
    <w:rsid w:val="00787A04"/>
    <w:rsid w:val="00791B1B"/>
    <w:rsid w:val="00792006"/>
    <w:rsid w:val="00794006"/>
    <w:rsid w:val="007946A7"/>
    <w:rsid w:val="00795177"/>
    <w:rsid w:val="00797B2E"/>
    <w:rsid w:val="00797BD4"/>
    <w:rsid w:val="00797BF8"/>
    <w:rsid w:val="00797FDA"/>
    <w:rsid w:val="007A083A"/>
    <w:rsid w:val="007A1BD4"/>
    <w:rsid w:val="007A2167"/>
    <w:rsid w:val="007A2370"/>
    <w:rsid w:val="007A6989"/>
    <w:rsid w:val="007A6BA9"/>
    <w:rsid w:val="007A6F72"/>
    <w:rsid w:val="007B059F"/>
    <w:rsid w:val="007B37A0"/>
    <w:rsid w:val="007B4AAB"/>
    <w:rsid w:val="007B4C21"/>
    <w:rsid w:val="007B6D00"/>
    <w:rsid w:val="007B7041"/>
    <w:rsid w:val="007C1409"/>
    <w:rsid w:val="007C20A9"/>
    <w:rsid w:val="007C23F5"/>
    <w:rsid w:val="007C5C6A"/>
    <w:rsid w:val="007C6310"/>
    <w:rsid w:val="007C743C"/>
    <w:rsid w:val="007C75C9"/>
    <w:rsid w:val="007D009B"/>
    <w:rsid w:val="007D437B"/>
    <w:rsid w:val="007E0134"/>
    <w:rsid w:val="007E1B4C"/>
    <w:rsid w:val="007E6774"/>
    <w:rsid w:val="007F0203"/>
    <w:rsid w:val="007F0290"/>
    <w:rsid w:val="007F0A0D"/>
    <w:rsid w:val="007F0AC1"/>
    <w:rsid w:val="007F1F03"/>
    <w:rsid w:val="007F28F6"/>
    <w:rsid w:val="007F330A"/>
    <w:rsid w:val="007F42E6"/>
    <w:rsid w:val="007F48C9"/>
    <w:rsid w:val="007F67D8"/>
    <w:rsid w:val="007F6B24"/>
    <w:rsid w:val="007F7BDB"/>
    <w:rsid w:val="008009EE"/>
    <w:rsid w:val="008013CC"/>
    <w:rsid w:val="00807BCB"/>
    <w:rsid w:val="00811A7C"/>
    <w:rsid w:val="00814095"/>
    <w:rsid w:val="0081649C"/>
    <w:rsid w:val="00822FB8"/>
    <w:rsid w:val="00824D6D"/>
    <w:rsid w:val="00826388"/>
    <w:rsid w:val="00826D01"/>
    <w:rsid w:val="008313AC"/>
    <w:rsid w:val="00832440"/>
    <w:rsid w:val="008331E2"/>
    <w:rsid w:val="00833498"/>
    <w:rsid w:val="00833506"/>
    <w:rsid w:val="00834253"/>
    <w:rsid w:val="00840432"/>
    <w:rsid w:val="00840FCF"/>
    <w:rsid w:val="008411D1"/>
    <w:rsid w:val="0084218E"/>
    <w:rsid w:val="00842A5B"/>
    <w:rsid w:val="00842E53"/>
    <w:rsid w:val="00844249"/>
    <w:rsid w:val="00844C93"/>
    <w:rsid w:val="00844EC2"/>
    <w:rsid w:val="00845A0B"/>
    <w:rsid w:val="0084604D"/>
    <w:rsid w:val="008524AB"/>
    <w:rsid w:val="00852DDE"/>
    <w:rsid w:val="00853825"/>
    <w:rsid w:val="008546D7"/>
    <w:rsid w:val="00857D46"/>
    <w:rsid w:val="00857DC6"/>
    <w:rsid w:val="008601D2"/>
    <w:rsid w:val="00861414"/>
    <w:rsid w:val="008616CA"/>
    <w:rsid w:val="008656E2"/>
    <w:rsid w:val="00866716"/>
    <w:rsid w:val="00866BC7"/>
    <w:rsid w:val="00867615"/>
    <w:rsid w:val="00871D6F"/>
    <w:rsid w:val="00873CFF"/>
    <w:rsid w:val="00875B5C"/>
    <w:rsid w:val="008766B2"/>
    <w:rsid w:val="0087798F"/>
    <w:rsid w:val="00877B1E"/>
    <w:rsid w:val="0088047B"/>
    <w:rsid w:val="008844ED"/>
    <w:rsid w:val="008866EF"/>
    <w:rsid w:val="00887128"/>
    <w:rsid w:val="00890191"/>
    <w:rsid w:val="00893366"/>
    <w:rsid w:val="00894516"/>
    <w:rsid w:val="00895A9B"/>
    <w:rsid w:val="0089616A"/>
    <w:rsid w:val="008A02C8"/>
    <w:rsid w:val="008A30B5"/>
    <w:rsid w:val="008A5EBF"/>
    <w:rsid w:val="008A65D5"/>
    <w:rsid w:val="008B0CBB"/>
    <w:rsid w:val="008B111E"/>
    <w:rsid w:val="008B1D09"/>
    <w:rsid w:val="008B34E4"/>
    <w:rsid w:val="008B7672"/>
    <w:rsid w:val="008C1BBA"/>
    <w:rsid w:val="008C1E03"/>
    <w:rsid w:val="008C296F"/>
    <w:rsid w:val="008C3E39"/>
    <w:rsid w:val="008C3FAD"/>
    <w:rsid w:val="008C7BB6"/>
    <w:rsid w:val="008D0179"/>
    <w:rsid w:val="008D1B57"/>
    <w:rsid w:val="008D2561"/>
    <w:rsid w:val="008D3368"/>
    <w:rsid w:val="008D3A5D"/>
    <w:rsid w:val="008E349A"/>
    <w:rsid w:val="008E3D9B"/>
    <w:rsid w:val="008E4745"/>
    <w:rsid w:val="008E4CFC"/>
    <w:rsid w:val="008E5041"/>
    <w:rsid w:val="008E5C85"/>
    <w:rsid w:val="008E6865"/>
    <w:rsid w:val="008E71E4"/>
    <w:rsid w:val="008E740A"/>
    <w:rsid w:val="008F6785"/>
    <w:rsid w:val="008F6EDC"/>
    <w:rsid w:val="008F7600"/>
    <w:rsid w:val="00902083"/>
    <w:rsid w:val="00904C0D"/>
    <w:rsid w:val="009140D4"/>
    <w:rsid w:val="009141D5"/>
    <w:rsid w:val="009144C5"/>
    <w:rsid w:val="0091528A"/>
    <w:rsid w:val="009203E3"/>
    <w:rsid w:val="009206A0"/>
    <w:rsid w:val="00921CDC"/>
    <w:rsid w:val="00925B64"/>
    <w:rsid w:val="00927EEF"/>
    <w:rsid w:val="009306E3"/>
    <w:rsid w:val="0093136C"/>
    <w:rsid w:val="00932041"/>
    <w:rsid w:val="00932892"/>
    <w:rsid w:val="00933434"/>
    <w:rsid w:val="00933B18"/>
    <w:rsid w:val="00933BFC"/>
    <w:rsid w:val="009353DD"/>
    <w:rsid w:val="00936851"/>
    <w:rsid w:val="00937CF1"/>
    <w:rsid w:val="009417D3"/>
    <w:rsid w:val="00942060"/>
    <w:rsid w:val="00943389"/>
    <w:rsid w:val="00945870"/>
    <w:rsid w:val="00946396"/>
    <w:rsid w:val="0094689D"/>
    <w:rsid w:val="00946FE4"/>
    <w:rsid w:val="0094745B"/>
    <w:rsid w:val="009475F0"/>
    <w:rsid w:val="00947B85"/>
    <w:rsid w:val="00947DE8"/>
    <w:rsid w:val="0095006B"/>
    <w:rsid w:val="00953700"/>
    <w:rsid w:val="00955394"/>
    <w:rsid w:val="0095783D"/>
    <w:rsid w:val="00957B6B"/>
    <w:rsid w:val="00960B92"/>
    <w:rsid w:val="009627BA"/>
    <w:rsid w:val="00962D4B"/>
    <w:rsid w:val="009654B3"/>
    <w:rsid w:val="00966B0A"/>
    <w:rsid w:val="00966F01"/>
    <w:rsid w:val="00971F38"/>
    <w:rsid w:val="00974E68"/>
    <w:rsid w:val="0097736D"/>
    <w:rsid w:val="00981408"/>
    <w:rsid w:val="00985B1C"/>
    <w:rsid w:val="00986EA6"/>
    <w:rsid w:val="00994C3E"/>
    <w:rsid w:val="009965B9"/>
    <w:rsid w:val="0099694D"/>
    <w:rsid w:val="0099772E"/>
    <w:rsid w:val="009A11DF"/>
    <w:rsid w:val="009A190F"/>
    <w:rsid w:val="009B0901"/>
    <w:rsid w:val="009B193D"/>
    <w:rsid w:val="009B2727"/>
    <w:rsid w:val="009B28F1"/>
    <w:rsid w:val="009B4BAC"/>
    <w:rsid w:val="009B5C32"/>
    <w:rsid w:val="009B5FED"/>
    <w:rsid w:val="009B6F38"/>
    <w:rsid w:val="009C2617"/>
    <w:rsid w:val="009C26E7"/>
    <w:rsid w:val="009C4B45"/>
    <w:rsid w:val="009C51BC"/>
    <w:rsid w:val="009C5A5D"/>
    <w:rsid w:val="009C7918"/>
    <w:rsid w:val="009D0E21"/>
    <w:rsid w:val="009D2B43"/>
    <w:rsid w:val="009D4681"/>
    <w:rsid w:val="009D4B1F"/>
    <w:rsid w:val="009D54A8"/>
    <w:rsid w:val="009D5E5E"/>
    <w:rsid w:val="009D6665"/>
    <w:rsid w:val="009D6C0E"/>
    <w:rsid w:val="009D772F"/>
    <w:rsid w:val="009E413D"/>
    <w:rsid w:val="009E439B"/>
    <w:rsid w:val="009E4B90"/>
    <w:rsid w:val="009E5078"/>
    <w:rsid w:val="009E5AFF"/>
    <w:rsid w:val="009E6DFB"/>
    <w:rsid w:val="009F6DA1"/>
    <w:rsid w:val="009F6E62"/>
    <w:rsid w:val="00A01562"/>
    <w:rsid w:val="00A05C80"/>
    <w:rsid w:val="00A1002A"/>
    <w:rsid w:val="00A10A53"/>
    <w:rsid w:val="00A10B47"/>
    <w:rsid w:val="00A12AD5"/>
    <w:rsid w:val="00A143E0"/>
    <w:rsid w:val="00A150B0"/>
    <w:rsid w:val="00A161AB"/>
    <w:rsid w:val="00A1620A"/>
    <w:rsid w:val="00A22EF8"/>
    <w:rsid w:val="00A23A81"/>
    <w:rsid w:val="00A24A6D"/>
    <w:rsid w:val="00A24D50"/>
    <w:rsid w:val="00A27D5E"/>
    <w:rsid w:val="00A27E9E"/>
    <w:rsid w:val="00A3024B"/>
    <w:rsid w:val="00A3030A"/>
    <w:rsid w:val="00A30948"/>
    <w:rsid w:val="00A31324"/>
    <w:rsid w:val="00A335D2"/>
    <w:rsid w:val="00A345B7"/>
    <w:rsid w:val="00A3553B"/>
    <w:rsid w:val="00A35AB1"/>
    <w:rsid w:val="00A3652A"/>
    <w:rsid w:val="00A3653D"/>
    <w:rsid w:val="00A4091E"/>
    <w:rsid w:val="00A437C0"/>
    <w:rsid w:val="00A45473"/>
    <w:rsid w:val="00A45D9F"/>
    <w:rsid w:val="00A5171B"/>
    <w:rsid w:val="00A56FAA"/>
    <w:rsid w:val="00A618D8"/>
    <w:rsid w:val="00A62A10"/>
    <w:rsid w:val="00A631BD"/>
    <w:rsid w:val="00A6469E"/>
    <w:rsid w:val="00A64CC8"/>
    <w:rsid w:val="00A66145"/>
    <w:rsid w:val="00A66DCF"/>
    <w:rsid w:val="00A67515"/>
    <w:rsid w:val="00A74C97"/>
    <w:rsid w:val="00A74DAA"/>
    <w:rsid w:val="00A776BD"/>
    <w:rsid w:val="00A8164F"/>
    <w:rsid w:val="00A84D7C"/>
    <w:rsid w:val="00A86137"/>
    <w:rsid w:val="00A87DE5"/>
    <w:rsid w:val="00A905A9"/>
    <w:rsid w:val="00A9267C"/>
    <w:rsid w:val="00A937D9"/>
    <w:rsid w:val="00A94E42"/>
    <w:rsid w:val="00A9708C"/>
    <w:rsid w:val="00AA186A"/>
    <w:rsid w:val="00AA196A"/>
    <w:rsid w:val="00AA212C"/>
    <w:rsid w:val="00AA21BC"/>
    <w:rsid w:val="00AB0DA8"/>
    <w:rsid w:val="00AB24A2"/>
    <w:rsid w:val="00AB2504"/>
    <w:rsid w:val="00AB3D54"/>
    <w:rsid w:val="00AB3DC6"/>
    <w:rsid w:val="00AB477D"/>
    <w:rsid w:val="00AB7136"/>
    <w:rsid w:val="00AC41E3"/>
    <w:rsid w:val="00AC4A6F"/>
    <w:rsid w:val="00AC5CAB"/>
    <w:rsid w:val="00AC7DA5"/>
    <w:rsid w:val="00AD1B29"/>
    <w:rsid w:val="00AD693D"/>
    <w:rsid w:val="00AE17A3"/>
    <w:rsid w:val="00AE414B"/>
    <w:rsid w:val="00AE5853"/>
    <w:rsid w:val="00AE69A4"/>
    <w:rsid w:val="00AF222F"/>
    <w:rsid w:val="00AF419D"/>
    <w:rsid w:val="00AF6EDE"/>
    <w:rsid w:val="00AF7D2D"/>
    <w:rsid w:val="00AF7EAB"/>
    <w:rsid w:val="00B01880"/>
    <w:rsid w:val="00B06A40"/>
    <w:rsid w:val="00B075A3"/>
    <w:rsid w:val="00B07AE6"/>
    <w:rsid w:val="00B13CB9"/>
    <w:rsid w:val="00B14CC9"/>
    <w:rsid w:val="00B15DC2"/>
    <w:rsid w:val="00B16B73"/>
    <w:rsid w:val="00B17B24"/>
    <w:rsid w:val="00B17D79"/>
    <w:rsid w:val="00B206B0"/>
    <w:rsid w:val="00B217C7"/>
    <w:rsid w:val="00B21E54"/>
    <w:rsid w:val="00B2282E"/>
    <w:rsid w:val="00B251B4"/>
    <w:rsid w:val="00B25CF5"/>
    <w:rsid w:val="00B26405"/>
    <w:rsid w:val="00B31A39"/>
    <w:rsid w:val="00B33F58"/>
    <w:rsid w:val="00B36D69"/>
    <w:rsid w:val="00B37195"/>
    <w:rsid w:val="00B404E7"/>
    <w:rsid w:val="00B4300B"/>
    <w:rsid w:val="00B45DCD"/>
    <w:rsid w:val="00B50580"/>
    <w:rsid w:val="00B5258B"/>
    <w:rsid w:val="00B52A97"/>
    <w:rsid w:val="00B53AC5"/>
    <w:rsid w:val="00B54187"/>
    <w:rsid w:val="00B54270"/>
    <w:rsid w:val="00B549D4"/>
    <w:rsid w:val="00B54CC8"/>
    <w:rsid w:val="00B56C39"/>
    <w:rsid w:val="00B62A84"/>
    <w:rsid w:val="00B64078"/>
    <w:rsid w:val="00B6567F"/>
    <w:rsid w:val="00B65D1F"/>
    <w:rsid w:val="00B676BF"/>
    <w:rsid w:val="00B67A66"/>
    <w:rsid w:val="00B72A08"/>
    <w:rsid w:val="00B733B4"/>
    <w:rsid w:val="00B73F87"/>
    <w:rsid w:val="00B7634E"/>
    <w:rsid w:val="00B81815"/>
    <w:rsid w:val="00B81A83"/>
    <w:rsid w:val="00B82198"/>
    <w:rsid w:val="00B8637B"/>
    <w:rsid w:val="00B865CB"/>
    <w:rsid w:val="00B87190"/>
    <w:rsid w:val="00B9478E"/>
    <w:rsid w:val="00BA25CD"/>
    <w:rsid w:val="00BA4438"/>
    <w:rsid w:val="00BA7A1C"/>
    <w:rsid w:val="00BB0A20"/>
    <w:rsid w:val="00BB1959"/>
    <w:rsid w:val="00BB240B"/>
    <w:rsid w:val="00BB3BEB"/>
    <w:rsid w:val="00BB553B"/>
    <w:rsid w:val="00BC10C6"/>
    <w:rsid w:val="00BC1575"/>
    <w:rsid w:val="00BC293C"/>
    <w:rsid w:val="00BC2970"/>
    <w:rsid w:val="00BC694F"/>
    <w:rsid w:val="00BD0ADD"/>
    <w:rsid w:val="00BD1703"/>
    <w:rsid w:val="00BD415B"/>
    <w:rsid w:val="00BE1039"/>
    <w:rsid w:val="00BE185D"/>
    <w:rsid w:val="00BE1E3E"/>
    <w:rsid w:val="00BE202B"/>
    <w:rsid w:val="00BE22FA"/>
    <w:rsid w:val="00BE3CD4"/>
    <w:rsid w:val="00BE4BA3"/>
    <w:rsid w:val="00BF2BDA"/>
    <w:rsid w:val="00BF318B"/>
    <w:rsid w:val="00BF3E95"/>
    <w:rsid w:val="00BF6D5F"/>
    <w:rsid w:val="00C0366D"/>
    <w:rsid w:val="00C04AE3"/>
    <w:rsid w:val="00C0707E"/>
    <w:rsid w:val="00C074FF"/>
    <w:rsid w:val="00C106C2"/>
    <w:rsid w:val="00C1098E"/>
    <w:rsid w:val="00C109A9"/>
    <w:rsid w:val="00C1104E"/>
    <w:rsid w:val="00C11621"/>
    <w:rsid w:val="00C1478D"/>
    <w:rsid w:val="00C14923"/>
    <w:rsid w:val="00C17ED9"/>
    <w:rsid w:val="00C20A76"/>
    <w:rsid w:val="00C26B96"/>
    <w:rsid w:val="00C26DB8"/>
    <w:rsid w:val="00C26F1A"/>
    <w:rsid w:val="00C30267"/>
    <w:rsid w:val="00C32A34"/>
    <w:rsid w:val="00C33B47"/>
    <w:rsid w:val="00C33FBF"/>
    <w:rsid w:val="00C3657F"/>
    <w:rsid w:val="00C3690D"/>
    <w:rsid w:val="00C36EA6"/>
    <w:rsid w:val="00C424F7"/>
    <w:rsid w:val="00C43251"/>
    <w:rsid w:val="00C44A26"/>
    <w:rsid w:val="00C474C5"/>
    <w:rsid w:val="00C5044F"/>
    <w:rsid w:val="00C50780"/>
    <w:rsid w:val="00C53BAF"/>
    <w:rsid w:val="00C53BF0"/>
    <w:rsid w:val="00C53DAA"/>
    <w:rsid w:val="00C53FA8"/>
    <w:rsid w:val="00C541B9"/>
    <w:rsid w:val="00C55956"/>
    <w:rsid w:val="00C55A50"/>
    <w:rsid w:val="00C55DC6"/>
    <w:rsid w:val="00C6142A"/>
    <w:rsid w:val="00C61B38"/>
    <w:rsid w:val="00C652CE"/>
    <w:rsid w:val="00C67324"/>
    <w:rsid w:val="00C7258D"/>
    <w:rsid w:val="00C73909"/>
    <w:rsid w:val="00C73D89"/>
    <w:rsid w:val="00C74231"/>
    <w:rsid w:val="00C778E5"/>
    <w:rsid w:val="00C8058F"/>
    <w:rsid w:val="00C8344F"/>
    <w:rsid w:val="00C83D43"/>
    <w:rsid w:val="00C908F6"/>
    <w:rsid w:val="00C91A69"/>
    <w:rsid w:val="00C91F35"/>
    <w:rsid w:val="00C92754"/>
    <w:rsid w:val="00C92CDD"/>
    <w:rsid w:val="00C937BA"/>
    <w:rsid w:val="00C95179"/>
    <w:rsid w:val="00C96F85"/>
    <w:rsid w:val="00CB1361"/>
    <w:rsid w:val="00CB2BBB"/>
    <w:rsid w:val="00CB424B"/>
    <w:rsid w:val="00CB440C"/>
    <w:rsid w:val="00CB530B"/>
    <w:rsid w:val="00CB6974"/>
    <w:rsid w:val="00CC1D4D"/>
    <w:rsid w:val="00CC2FB3"/>
    <w:rsid w:val="00CC442A"/>
    <w:rsid w:val="00CC73F7"/>
    <w:rsid w:val="00CD0749"/>
    <w:rsid w:val="00CD19D7"/>
    <w:rsid w:val="00CD4B2D"/>
    <w:rsid w:val="00CD4DD7"/>
    <w:rsid w:val="00CD4E3B"/>
    <w:rsid w:val="00CD7D13"/>
    <w:rsid w:val="00CE384A"/>
    <w:rsid w:val="00CE3E54"/>
    <w:rsid w:val="00CE68E8"/>
    <w:rsid w:val="00CE6FFD"/>
    <w:rsid w:val="00CF2CC5"/>
    <w:rsid w:val="00CF3A01"/>
    <w:rsid w:val="00CF3A46"/>
    <w:rsid w:val="00CF4A82"/>
    <w:rsid w:val="00CF7F77"/>
    <w:rsid w:val="00D0043D"/>
    <w:rsid w:val="00D0125E"/>
    <w:rsid w:val="00D02DCD"/>
    <w:rsid w:val="00D0324A"/>
    <w:rsid w:val="00D03AAE"/>
    <w:rsid w:val="00D0452A"/>
    <w:rsid w:val="00D05739"/>
    <w:rsid w:val="00D0719A"/>
    <w:rsid w:val="00D076DA"/>
    <w:rsid w:val="00D07F5E"/>
    <w:rsid w:val="00D163CB"/>
    <w:rsid w:val="00D21A32"/>
    <w:rsid w:val="00D21E50"/>
    <w:rsid w:val="00D2579F"/>
    <w:rsid w:val="00D275E7"/>
    <w:rsid w:val="00D31411"/>
    <w:rsid w:val="00D32C53"/>
    <w:rsid w:val="00D4010E"/>
    <w:rsid w:val="00D42658"/>
    <w:rsid w:val="00D432A2"/>
    <w:rsid w:val="00D43B03"/>
    <w:rsid w:val="00D44586"/>
    <w:rsid w:val="00D47391"/>
    <w:rsid w:val="00D47EC2"/>
    <w:rsid w:val="00D51FAD"/>
    <w:rsid w:val="00D53E41"/>
    <w:rsid w:val="00D5490F"/>
    <w:rsid w:val="00D556A8"/>
    <w:rsid w:val="00D60B6F"/>
    <w:rsid w:val="00D61AF9"/>
    <w:rsid w:val="00D62C10"/>
    <w:rsid w:val="00D632CA"/>
    <w:rsid w:val="00D66B87"/>
    <w:rsid w:val="00D70BA0"/>
    <w:rsid w:val="00D723B7"/>
    <w:rsid w:val="00D80C14"/>
    <w:rsid w:val="00D80E33"/>
    <w:rsid w:val="00D81A35"/>
    <w:rsid w:val="00D82D47"/>
    <w:rsid w:val="00D85527"/>
    <w:rsid w:val="00D86EEB"/>
    <w:rsid w:val="00D90A1A"/>
    <w:rsid w:val="00D91924"/>
    <w:rsid w:val="00D91EB1"/>
    <w:rsid w:val="00D92011"/>
    <w:rsid w:val="00D95146"/>
    <w:rsid w:val="00D961A1"/>
    <w:rsid w:val="00DA1400"/>
    <w:rsid w:val="00DA6A14"/>
    <w:rsid w:val="00DA7DF9"/>
    <w:rsid w:val="00DB2CBA"/>
    <w:rsid w:val="00DB38B7"/>
    <w:rsid w:val="00DB3C18"/>
    <w:rsid w:val="00DB3D8A"/>
    <w:rsid w:val="00DB5160"/>
    <w:rsid w:val="00DB6F45"/>
    <w:rsid w:val="00DC0577"/>
    <w:rsid w:val="00DC14CA"/>
    <w:rsid w:val="00DC1699"/>
    <w:rsid w:val="00DC1D88"/>
    <w:rsid w:val="00DC2BD6"/>
    <w:rsid w:val="00DC39B5"/>
    <w:rsid w:val="00DC5E5E"/>
    <w:rsid w:val="00DC7615"/>
    <w:rsid w:val="00DC7F80"/>
    <w:rsid w:val="00DD1086"/>
    <w:rsid w:val="00DD4970"/>
    <w:rsid w:val="00DD4D28"/>
    <w:rsid w:val="00DD5ABC"/>
    <w:rsid w:val="00DD6941"/>
    <w:rsid w:val="00DE125C"/>
    <w:rsid w:val="00DE2AAC"/>
    <w:rsid w:val="00DE3B8F"/>
    <w:rsid w:val="00DE5AD9"/>
    <w:rsid w:val="00DE6213"/>
    <w:rsid w:val="00DF2317"/>
    <w:rsid w:val="00DF2C18"/>
    <w:rsid w:val="00DF3381"/>
    <w:rsid w:val="00DF3564"/>
    <w:rsid w:val="00DF369A"/>
    <w:rsid w:val="00DF459D"/>
    <w:rsid w:val="00DF49DC"/>
    <w:rsid w:val="00DF4D40"/>
    <w:rsid w:val="00DF7C35"/>
    <w:rsid w:val="00E019C6"/>
    <w:rsid w:val="00E0286B"/>
    <w:rsid w:val="00E044A1"/>
    <w:rsid w:val="00E058E7"/>
    <w:rsid w:val="00E069CE"/>
    <w:rsid w:val="00E06A07"/>
    <w:rsid w:val="00E106CF"/>
    <w:rsid w:val="00E117BD"/>
    <w:rsid w:val="00E11B5D"/>
    <w:rsid w:val="00E12C6C"/>
    <w:rsid w:val="00E13C9F"/>
    <w:rsid w:val="00E20178"/>
    <w:rsid w:val="00E20950"/>
    <w:rsid w:val="00E20F6E"/>
    <w:rsid w:val="00E221A9"/>
    <w:rsid w:val="00E22B43"/>
    <w:rsid w:val="00E265A4"/>
    <w:rsid w:val="00E275A7"/>
    <w:rsid w:val="00E32FB1"/>
    <w:rsid w:val="00E35B29"/>
    <w:rsid w:val="00E36A1D"/>
    <w:rsid w:val="00E4007E"/>
    <w:rsid w:val="00E406F0"/>
    <w:rsid w:val="00E40E22"/>
    <w:rsid w:val="00E43A4F"/>
    <w:rsid w:val="00E44F90"/>
    <w:rsid w:val="00E45887"/>
    <w:rsid w:val="00E45ACF"/>
    <w:rsid w:val="00E4601E"/>
    <w:rsid w:val="00E47B44"/>
    <w:rsid w:val="00E53B09"/>
    <w:rsid w:val="00E559F3"/>
    <w:rsid w:val="00E56C84"/>
    <w:rsid w:val="00E57714"/>
    <w:rsid w:val="00E579E8"/>
    <w:rsid w:val="00E7247F"/>
    <w:rsid w:val="00E7477C"/>
    <w:rsid w:val="00E753C4"/>
    <w:rsid w:val="00E77434"/>
    <w:rsid w:val="00E822F7"/>
    <w:rsid w:val="00E835C5"/>
    <w:rsid w:val="00E84777"/>
    <w:rsid w:val="00E87176"/>
    <w:rsid w:val="00E9027E"/>
    <w:rsid w:val="00E9122D"/>
    <w:rsid w:val="00E95E9A"/>
    <w:rsid w:val="00E95F88"/>
    <w:rsid w:val="00EA4AD6"/>
    <w:rsid w:val="00EA69EA"/>
    <w:rsid w:val="00EA7231"/>
    <w:rsid w:val="00EA7699"/>
    <w:rsid w:val="00EB6005"/>
    <w:rsid w:val="00EB7D66"/>
    <w:rsid w:val="00EC26DE"/>
    <w:rsid w:val="00EC36CC"/>
    <w:rsid w:val="00EC4AA0"/>
    <w:rsid w:val="00EC5CEE"/>
    <w:rsid w:val="00ED07ED"/>
    <w:rsid w:val="00ED4162"/>
    <w:rsid w:val="00ED6C9C"/>
    <w:rsid w:val="00ED7F83"/>
    <w:rsid w:val="00EE1C5A"/>
    <w:rsid w:val="00EE3C85"/>
    <w:rsid w:val="00EE5923"/>
    <w:rsid w:val="00EE5CC5"/>
    <w:rsid w:val="00EF0FA2"/>
    <w:rsid w:val="00EF1E81"/>
    <w:rsid w:val="00F00A79"/>
    <w:rsid w:val="00F03D5F"/>
    <w:rsid w:val="00F05AA1"/>
    <w:rsid w:val="00F07581"/>
    <w:rsid w:val="00F07CB6"/>
    <w:rsid w:val="00F137C1"/>
    <w:rsid w:val="00F1507D"/>
    <w:rsid w:val="00F162E8"/>
    <w:rsid w:val="00F16638"/>
    <w:rsid w:val="00F21F5B"/>
    <w:rsid w:val="00F2587A"/>
    <w:rsid w:val="00F302A0"/>
    <w:rsid w:val="00F315BD"/>
    <w:rsid w:val="00F352F3"/>
    <w:rsid w:val="00F35A1C"/>
    <w:rsid w:val="00F35C28"/>
    <w:rsid w:val="00F364C9"/>
    <w:rsid w:val="00F366BA"/>
    <w:rsid w:val="00F40F61"/>
    <w:rsid w:val="00F42E66"/>
    <w:rsid w:val="00F42F8C"/>
    <w:rsid w:val="00F43E5E"/>
    <w:rsid w:val="00F44D06"/>
    <w:rsid w:val="00F510F9"/>
    <w:rsid w:val="00F515E2"/>
    <w:rsid w:val="00F522FD"/>
    <w:rsid w:val="00F5305D"/>
    <w:rsid w:val="00F534EC"/>
    <w:rsid w:val="00F541D9"/>
    <w:rsid w:val="00F55322"/>
    <w:rsid w:val="00F5537B"/>
    <w:rsid w:val="00F55D7E"/>
    <w:rsid w:val="00F55E6E"/>
    <w:rsid w:val="00F5704D"/>
    <w:rsid w:val="00F62781"/>
    <w:rsid w:val="00F65D10"/>
    <w:rsid w:val="00F70F39"/>
    <w:rsid w:val="00F71F70"/>
    <w:rsid w:val="00F72D02"/>
    <w:rsid w:val="00F73B6E"/>
    <w:rsid w:val="00F76D7C"/>
    <w:rsid w:val="00F775F0"/>
    <w:rsid w:val="00F82D05"/>
    <w:rsid w:val="00F83678"/>
    <w:rsid w:val="00F84518"/>
    <w:rsid w:val="00F853B3"/>
    <w:rsid w:val="00F856C6"/>
    <w:rsid w:val="00F9081E"/>
    <w:rsid w:val="00F93CE4"/>
    <w:rsid w:val="00F94F8D"/>
    <w:rsid w:val="00F973A8"/>
    <w:rsid w:val="00FA240E"/>
    <w:rsid w:val="00FB095B"/>
    <w:rsid w:val="00FB327F"/>
    <w:rsid w:val="00FB49AB"/>
    <w:rsid w:val="00FB4F1A"/>
    <w:rsid w:val="00FB5E51"/>
    <w:rsid w:val="00FC005D"/>
    <w:rsid w:val="00FC30EB"/>
    <w:rsid w:val="00FC3EA9"/>
    <w:rsid w:val="00FC4E52"/>
    <w:rsid w:val="00FD25B9"/>
    <w:rsid w:val="00FD789E"/>
    <w:rsid w:val="00FE3BE4"/>
    <w:rsid w:val="00FF011A"/>
    <w:rsid w:val="00FF0C85"/>
    <w:rsid w:val="00FF182A"/>
    <w:rsid w:val="00FF3B49"/>
    <w:rsid w:val="00FF5BA5"/>
    <w:rsid w:val="00FF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2016C"/>
  <w15:chartTrackingRefBased/>
  <w15:docId w15:val="{AA69D220-558C-8649-8F7B-CF6E85326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70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0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0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0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0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0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0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0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0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0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0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0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0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0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0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0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0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0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0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0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0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0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0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0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0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70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0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0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0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77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2</Characters>
  <Application>Microsoft Office Word</Application>
  <DocSecurity>0</DocSecurity>
  <Lines>4</Lines>
  <Paragraphs>1</Paragraphs>
  <ScaleCrop>false</ScaleCrop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ushman</dc:creator>
  <cp:keywords/>
  <dc:description/>
  <cp:lastModifiedBy>John C Cushman</cp:lastModifiedBy>
  <cp:revision>3</cp:revision>
  <dcterms:created xsi:type="dcterms:W3CDTF">2026-03-26T20:56:00Z</dcterms:created>
  <dcterms:modified xsi:type="dcterms:W3CDTF">2026-03-26T20:59:00Z</dcterms:modified>
</cp:coreProperties>
</file>